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466" w:rsidRPr="001000CE" w:rsidRDefault="00404A02" w:rsidP="0071747D">
      <w:pPr>
        <w:ind w:right="9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833D27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833D27">
        <w:rPr>
          <w:rFonts w:ascii="Times New Roman" w:hAnsi="Times New Roman" w:cs="Times New Roman"/>
          <w:b/>
          <w:sz w:val="24"/>
          <w:szCs w:val="24"/>
        </w:rPr>
        <w:t xml:space="preserve"> The results of 95%CI for the </w:t>
      </w:r>
      <w:r w:rsidR="00E646F8" w:rsidRPr="00833D27">
        <w:rPr>
          <w:rFonts w:ascii="Times New Roman" w:hAnsi="Times New Roman" w:cs="Times New Roman"/>
          <w:b/>
          <w:sz w:val="24"/>
          <w:szCs w:val="24"/>
        </w:rPr>
        <w:t>mean (</w:t>
      </w:r>
      <w:r w:rsidRPr="00833D27">
        <w:rPr>
          <w:rFonts w:ascii="Times New Roman" w:hAnsi="Times New Roman" w:cs="Times New Roman"/>
          <w:b/>
          <w:sz w:val="24"/>
          <w:szCs w:val="24"/>
        </w:rPr>
        <w:t>%</w:t>
      </w:r>
      <w:r w:rsidR="00E646F8" w:rsidRPr="00833D27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833D27">
        <w:rPr>
          <w:rFonts w:ascii="Times New Roman" w:hAnsi="Times New Roman" w:cs="Times New Roman"/>
          <w:b/>
          <w:sz w:val="24"/>
          <w:szCs w:val="24"/>
        </w:rPr>
        <w:t>release of ART in FDC ART/LUM products at each time points</w:t>
      </w:r>
      <w:r w:rsidRPr="001000CE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650" w:type="dxa"/>
        <w:tblInd w:w="98" w:type="dxa"/>
        <w:tblLook w:val="04A0" w:firstRow="1" w:lastRow="0" w:firstColumn="1" w:lastColumn="0" w:noHBand="0" w:noVBand="1"/>
      </w:tblPr>
      <w:tblGrid>
        <w:gridCol w:w="960"/>
        <w:gridCol w:w="1570"/>
        <w:gridCol w:w="1025"/>
        <w:gridCol w:w="1025"/>
        <w:gridCol w:w="1460"/>
        <w:gridCol w:w="2610"/>
      </w:tblGrid>
      <w:tr w:rsidR="00037BA8" w:rsidRPr="001000CE" w:rsidTr="001000CE">
        <w:trPr>
          <w:trHeight w:val="33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833D27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3D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15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833D27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3D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duct</w:t>
            </w:r>
          </w:p>
        </w:tc>
        <w:tc>
          <w:tcPr>
            <w:tcW w:w="1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833D27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3D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(%)</w:t>
            </w:r>
          </w:p>
        </w:tc>
        <w:tc>
          <w:tcPr>
            <w:tcW w:w="1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833D27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3D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40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833D27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3D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 for mean</w:t>
            </w:r>
          </w:p>
        </w:tc>
      </w:tr>
      <w:tr w:rsidR="00037BA8" w:rsidRPr="001000CE" w:rsidTr="001000CE">
        <w:trPr>
          <w:trHeight w:val="615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7BA8" w:rsidRPr="00833D27" w:rsidRDefault="00037BA8" w:rsidP="00404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037BA8" w:rsidRPr="00833D27" w:rsidRDefault="00037BA8" w:rsidP="00404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7BA8" w:rsidRPr="00833D27" w:rsidRDefault="00037BA8" w:rsidP="00404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37BA8" w:rsidRPr="00833D27" w:rsidRDefault="00037BA8" w:rsidP="00404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833D27" w:rsidRDefault="00037BA8" w:rsidP="00404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3D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833D27" w:rsidRDefault="00037BA8" w:rsidP="00404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3D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pper bound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l</w:t>
            </w:r>
            <w:proofErr w:type="spellEnd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</w:t>
            </w:r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2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ine</w:t>
            </w:r>
            <w:proofErr w:type="spellEnd"/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6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ther</w:t>
            </w:r>
            <w:proofErr w:type="spellEnd"/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9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/LUM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0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7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l</w:t>
            </w:r>
            <w:proofErr w:type="spellEnd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</w:t>
            </w:r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®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2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ine</w:t>
            </w:r>
            <w:proofErr w:type="spellEnd"/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3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ther</w:t>
            </w:r>
            <w:proofErr w:type="spellEnd"/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8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/LUM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4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1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l</w:t>
            </w:r>
            <w:proofErr w:type="spellEnd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</w:t>
            </w:r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5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ine</w:t>
            </w:r>
            <w:proofErr w:type="spellEnd"/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3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ther</w:t>
            </w:r>
            <w:proofErr w:type="spellEnd"/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8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/LUM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1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8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l</w:t>
            </w:r>
            <w:proofErr w:type="spellEnd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</w:t>
            </w:r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4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404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ine</w:t>
            </w:r>
            <w:proofErr w:type="spellEnd"/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9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404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ther</w:t>
            </w:r>
            <w:proofErr w:type="spellEnd"/>
            <w:r w:rsidRPr="00413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4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404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/LUM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9</w:t>
            </w:r>
          </w:p>
        </w:tc>
      </w:tr>
      <w:tr w:rsidR="00037BA8" w:rsidRPr="001000CE" w:rsidTr="001000CE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404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FA5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9</w:t>
            </w:r>
          </w:p>
        </w:tc>
      </w:tr>
    </w:tbl>
    <w:p w:rsidR="00404A02" w:rsidRPr="001000CE" w:rsidRDefault="001000CE">
      <w:pPr>
        <w:rPr>
          <w:rFonts w:ascii="Times New Roman" w:hAnsi="Times New Roman" w:cs="Times New Roman"/>
          <w:sz w:val="20"/>
          <w:szCs w:val="20"/>
        </w:rPr>
      </w:pPr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T/LUM: </w:t>
      </w:r>
      <w:proofErr w:type="spellStart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Artemether</w:t>
      </w:r>
      <w:proofErr w:type="spellEnd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/</w:t>
      </w:r>
      <w:proofErr w:type="spellStart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lumefantrine</w:t>
      </w:r>
      <w:proofErr w:type="spellEnd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unexpir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RT/LUM-E: </w:t>
      </w:r>
      <w:proofErr w:type="spellStart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Artemether</w:t>
      </w:r>
      <w:proofErr w:type="spellEnd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/</w:t>
      </w:r>
      <w:proofErr w:type="spellStart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lumefantrine</w:t>
      </w:r>
      <w:proofErr w:type="spellEnd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expir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.</w:t>
      </w:r>
    </w:p>
    <w:p w:rsidR="00404A02" w:rsidRPr="001000CE" w:rsidRDefault="00404A02">
      <w:pPr>
        <w:rPr>
          <w:rFonts w:ascii="Times New Roman" w:hAnsi="Times New Roman" w:cs="Times New Roman"/>
          <w:sz w:val="24"/>
          <w:szCs w:val="24"/>
        </w:rPr>
      </w:pPr>
    </w:p>
    <w:p w:rsidR="00404A02" w:rsidRPr="001000CE" w:rsidRDefault="00404A02">
      <w:pPr>
        <w:rPr>
          <w:rFonts w:ascii="Times New Roman" w:hAnsi="Times New Roman" w:cs="Times New Roman"/>
          <w:sz w:val="24"/>
          <w:szCs w:val="24"/>
        </w:rPr>
      </w:pPr>
    </w:p>
    <w:p w:rsidR="00404A02" w:rsidRPr="001000CE" w:rsidRDefault="00404A02">
      <w:pPr>
        <w:rPr>
          <w:rFonts w:ascii="Times New Roman" w:hAnsi="Times New Roman" w:cs="Times New Roman"/>
          <w:sz w:val="24"/>
          <w:szCs w:val="24"/>
        </w:rPr>
      </w:pPr>
    </w:p>
    <w:p w:rsidR="00404A02" w:rsidRPr="001000CE" w:rsidRDefault="00404A02">
      <w:pPr>
        <w:rPr>
          <w:rFonts w:ascii="Times New Roman" w:hAnsi="Times New Roman" w:cs="Times New Roman"/>
          <w:sz w:val="24"/>
          <w:szCs w:val="24"/>
        </w:rPr>
      </w:pPr>
    </w:p>
    <w:p w:rsidR="00404A02" w:rsidRPr="001000CE" w:rsidRDefault="00404A02">
      <w:pPr>
        <w:rPr>
          <w:rFonts w:ascii="Times New Roman" w:hAnsi="Times New Roman" w:cs="Times New Roman"/>
          <w:sz w:val="24"/>
          <w:szCs w:val="24"/>
        </w:rPr>
      </w:pPr>
    </w:p>
    <w:p w:rsidR="00404A02" w:rsidRPr="001000CE" w:rsidRDefault="00404A02">
      <w:pPr>
        <w:rPr>
          <w:rFonts w:ascii="Times New Roman" w:hAnsi="Times New Roman" w:cs="Times New Roman"/>
          <w:sz w:val="24"/>
          <w:szCs w:val="24"/>
        </w:rPr>
      </w:pPr>
    </w:p>
    <w:p w:rsidR="00404A02" w:rsidRPr="001000CE" w:rsidRDefault="00404A02">
      <w:pPr>
        <w:rPr>
          <w:rFonts w:ascii="Times New Roman" w:hAnsi="Times New Roman" w:cs="Times New Roman"/>
          <w:sz w:val="24"/>
          <w:szCs w:val="24"/>
        </w:rPr>
      </w:pPr>
    </w:p>
    <w:p w:rsidR="004D1081" w:rsidRPr="001000CE" w:rsidRDefault="004D1081"/>
    <w:p w:rsidR="001B7334" w:rsidRPr="001000CE" w:rsidRDefault="001B7334" w:rsidP="001000CE">
      <w:pPr>
        <w:tabs>
          <w:tab w:val="left" w:pos="8730"/>
        </w:tabs>
        <w:ind w:right="90"/>
        <w:rPr>
          <w:rFonts w:ascii="Times New Roman" w:hAnsi="Times New Roman" w:cs="Times New Roman"/>
          <w:sz w:val="24"/>
          <w:szCs w:val="24"/>
        </w:rPr>
      </w:pPr>
      <w:proofErr w:type="gramStart"/>
      <w:r w:rsidRPr="001000CE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1000CE">
        <w:rPr>
          <w:rFonts w:ascii="Times New Roman" w:hAnsi="Times New Roman" w:cs="Times New Roman"/>
          <w:sz w:val="24"/>
          <w:szCs w:val="24"/>
        </w:rPr>
        <w:t xml:space="preserve"> The results of 95%CI for the mean (%) release of LUM in FDC ART/LUM products at each time points. </w:t>
      </w:r>
    </w:p>
    <w:tbl>
      <w:tblPr>
        <w:tblW w:w="8740" w:type="dxa"/>
        <w:tblInd w:w="98" w:type="dxa"/>
        <w:tblLook w:val="04A0" w:firstRow="1" w:lastRow="0" w:firstColumn="1" w:lastColumn="0" w:noHBand="0" w:noVBand="1"/>
      </w:tblPr>
      <w:tblGrid>
        <w:gridCol w:w="960"/>
        <w:gridCol w:w="1570"/>
        <w:gridCol w:w="1025"/>
        <w:gridCol w:w="1025"/>
        <w:gridCol w:w="1550"/>
        <w:gridCol w:w="2610"/>
      </w:tblGrid>
      <w:tr w:rsidR="00037BA8" w:rsidRPr="001000CE" w:rsidTr="001000CE">
        <w:trPr>
          <w:trHeight w:val="426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157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</w:t>
            </w:r>
          </w:p>
        </w:tc>
        <w:tc>
          <w:tcPr>
            <w:tcW w:w="10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%)</w:t>
            </w:r>
          </w:p>
        </w:tc>
        <w:tc>
          <w:tcPr>
            <w:tcW w:w="102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416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 for mean</w:t>
            </w:r>
          </w:p>
        </w:tc>
      </w:tr>
      <w:tr w:rsidR="00037BA8" w:rsidRPr="001000CE" w:rsidTr="001000CE">
        <w:trPr>
          <w:trHeight w:val="132"/>
        </w:trPr>
        <w:tc>
          <w:tcPr>
            <w:tcW w:w="9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190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190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190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7BA8" w:rsidRPr="001000CE" w:rsidRDefault="00037BA8" w:rsidP="00190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l</w:t>
            </w:r>
            <w:proofErr w:type="spellEnd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</w:t>
            </w:r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0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ine</w:t>
            </w:r>
            <w:proofErr w:type="spellEnd"/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6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ther</w:t>
            </w:r>
            <w:proofErr w:type="spellEnd"/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8</w:t>
            </w:r>
          </w:p>
        </w:tc>
      </w:tr>
      <w:tr w:rsidR="00037BA8" w:rsidRPr="001000CE" w:rsidTr="001000CE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/LUM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3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5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l</w:t>
            </w:r>
            <w:proofErr w:type="spellEnd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</w:t>
            </w:r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4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ine</w:t>
            </w:r>
            <w:proofErr w:type="spellEnd"/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0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ther</w:t>
            </w:r>
            <w:proofErr w:type="spellEnd"/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3</w:t>
            </w:r>
          </w:p>
        </w:tc>
      </w:tr>
      <w:tr w:rsidR="00037BA8" w:rsidRPr="001000CE" w:rsidTr="001000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/LUM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0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3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l</w:t>
            </w:r>
            <w:proofErr w:type="spellEnd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</w:t>
            </w:r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4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ine</w:t>
            </w:r>
            <w:proofErr w:type="spellEnd"/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6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ther</w:t>
            </w:r>
            <w:proofErr w:type="spellEnd"/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3</w:t>
            </w:r>
          </w:p>
        </w:tc>
      </w:tr>
      <w:tr w:rsidR="00037BA8" w:rsidRPr="001000CE" w:rsidTr="001000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/LUM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9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2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l</w:t>
            </w:r>
            <w:proofErr w:type="spellEnd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</w:t>
            </w:r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®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0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mine</w:t>
            </w:r>
            <w:proofErr w:type="spellEnd"/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3</w:t>
            </w:r>
          </w:p>
        </w:tc>
      </w:tr>
      <w:tr w:rsidR="00037BA8" w:rsidRPr="001000CE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ether</w:t>
            </w:r>
            <w:proofErr w:type="spellEnd"/>
            <w:r w:rsidRPr="00A877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7</w:t>
            </w:r>
          </w:p>
        </w:tc>
      </w:tr>
      <w:tr w:rsidR="00037BA8" w:rsidRPr="001000CE" w:rsidTr="001000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T/LUM 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0</w:t>
            </w:r>
          </w:p>
        </w:tc>
      </w:tr>
      <w:tr w:rsidR="00037BA8" w:rsidRPr="0071747D" w:rsidTr="001000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1000CE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7BA8" w:rsidRPr="0071747D" w:rsidRDefault="00037BA8" w:rsidP="00717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0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4</w:t>
            </w:r>
          </w:p>
        </w:tc>
      </w:tr>
    </w:tbl>
    <w:p w:rsidR="001000CE" w:rsidRPr="001000CE" w:rsidRDefault="001000CE" w:rsidP="001000CE">
      <w:pPr>
        <w:rPr>
          <w:rFonts w:ascii="Times New Roman" w:hAnsi="Times New Roman" w:cs="Times New Roman"/>
          <w:sz w:val="20"/>
          <w:szCs w:val="20"/>
        </w:rPr>
      </w:pPr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T/LUM: </w:t>
      </w:r>
      <w:proofErr w:type="spellStart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Artemether</w:t>
      </w:r>
      <w:proofErr w:type="spellEnd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/</w:t>
      </w:r>
      <w:proofErr w:type="spellStart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lumefantrine</w:t>
      </w:r>
      <w:proofErr w:type="spellEnd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unexpir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RT/LUM-E: </w:t>
      </w:r>
      <w:proofErr w:type="spellStart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Artemether</w:t>
      </w:r>
      <w:proofErr w:type="spellEnd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/</w:t>
      </w:r>
      <w:proofErr w:type="spellStart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lumefantrine</w:t>
      </w:r>
      <w:proofErr w:type="spellEnd"/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1000CE">
        <w:rPr>
          <w:rFonts w:ascii="Times New Roman" w:eastAsia="Times New Roman" w:hAnsi="Times New Roman" w:cs="Times New Roman"/>
          <w:color w:val="000000"/>
          <w:sz w:val="20"/>
          <w:szCs w:val="20"/>
        </w:rPr>
        <w:t>expir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.</w:t>
      </w:r>
    </w:p>
    <w:p w:rsidR="0071747D" w:rsidRDefault="0071747D" w:rsidP="001B7334">
      <w:pPr>
        <w:rPr>
          <w:rFonts w:ascii="Times New Roman" w:hAnsi="Times New Roman" w:cs="Times New Roman"/>
          <w:sz w:val="24"/>
          <w:szCs w:val="24"/>
        </w:rPr>
      </w:pPr>
    </w:p>
    <w:sectPr w:rsidR="0071747D" w:rsidSect="00404A02">
      <w:pgSz w:w="12240" w:h="15840"/>
      <w:pgMar w:top="1440" w:right="20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B20"/>
    <w:rsid w:val="00037BA8"/>
    <w:rsid w:val="000410C2"/>
    <w:rsid w:val="00065F9B"/>
    <w:rsid w:val="00086A94"/>
    <w:rsid w:val="001000CE"/>
    <w:rsid w:val="00162A34"/>
    <w:rsid w:val="00167783"/>
    <w:rsid w:val="001A4B28"/>
    <w:rsid w:val="001B7334"/>
    <w:rsid w:val="001C1140"/>
    <w:rsid w:val="002C04F5"/>
    <w:rsid w:val="00381A68"/>
    <w:rsid w:val="003B0EF8"/>
    <w:rsid w:val="003C5099"/>
    <w:rsid w:val="00404A02"/>
    <w:rsid w:val="00413C04"/>
    <w:rsid w:val="004B5815"/>
    <w:rsid w:val="004C12EB"/>
    <w:rsid w:val="004D1081"/>
    <w:rsid w:val="00583E68"/>
    <w:rsid w:val="005A5C25"/>
    <w:rsid w:val="006E3CB7"/>
    <w:rsid w:val="0070285C"/>
    <w:rsid w:val="00705B20"/>
    <w:rsid w:val="0071747D"/>
    <w:rsid w:val="00723597"/>
    <w:rsid w:val="007519BC"/>
    <w:rsid w:val="00755320"/>
    <w:rsid w:val="0078640F"/>
    <w:rsid w:val="007D1A9B"/>
    <w:rsid w:val="00833D27"/>
    <w:rsid w:val="00895AA2"/>
    <w:rsid w:val="00907A41"/>
    <w:rsid w:val="009411AD"/>
    <w:rsid w:val="00A04693"/>
    <w:rsid w:val="00A2637C"/>
    <w:rsid w:val="00A64466"/>
    <w:rsid w:val="00A877F7"/>
    <w:rsid w:val="00AD23E2"/>
    <w:rsid w:val="00BD6CD2"/>
    <w:rsid w:val="00BF02DB"/>
    <w:rsid w:val="00BF0717"/>
    <w:rsid w:val="00BF56AD"/>
    <w:rsid w:val="00DF19BD"/>
    <w:rsid w:val="00E061F5"/>
    <w:rsid w:val="00E531D3"/>
    <w:rsid w:val="00E646F8"/>
    <w:rsid w:val="00F02FD0"/>
    <w:rsid w:val="00FA524D"/>
    <w:rsid w:val="00FB3B05"/>
    <w:rsid w:val="00FD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B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4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B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4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0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0-02-27T21:21:00Z</dcterms:created>
  <dcterms:modified xsi:type="dcterms:W3CDTF">2020-02-27T21:21:00Z</dcterms:modified>
</cp:coreProperties>
</file>